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3D859" w14:textId="375F8B04" w:rsidR="007B5FC2" w:rsidRPr="007B5FC2" w:rsidRDefault="007B5FC2">
      <w:pPr>
        <w:rPr>
          <w:rFonts w:ascii="Times New Roman" w:hAnsi="Times New Roman" w:cs="Times New Roman"/>
          <w:b/>
          <w:bCs/>
        </w:rPr>
      </w:pPr>
      <w:r w:rsidRPr="007B5FC2">
        <w:rPr>
          <w:rFonts w:ascii="Times New Roman" w:hAnsi="Times New Roman" w:cs="Times New Roman"/>
          <w:b/>
          <w:bCs/>
        </w:rPr>
        <w:t xml:space="preserve">Supplementary Table 6. </w:t>
      </w:r>
      <w:r w:rsidRPr="007B5FC2">
        <w:rPr>
          <w:rFonts w:ascii="Times New Roman" w:hAnsi="Times New Roman" w:cs="Times New Roman"/>
        </w:rPr>
        <w:t xml:space="preserve">All transcription factors identified for </w:t>
      </w:r>
      <w:r>
        <w:rPr>
          <w:rFonts w:ascii="Times New Roman" w:hAnsi="Times New Roman" w:cs="Times New Roman"/>
        </w:rPr>
        <w:t xml:space="preserve">each of the target bovine mastitis genes. </w:t>
      </w:r>
    </w:p>
    <w:tbl>
      <w:tblPr>
        <w:tblStyle w:val="TableGrid"/>
        <w:tblW w:w="13082" w:type="dxa"/>
        <w:tblLook w:val="04A0" w:firstRow="1" w:lastRow="0" w:firstColumn="1" w:lastColumn="0" w:noHBand="0" w:noVBand="1"/>
      </w:tblPr>
      <w:tblGrid>
        <w:gridCol w:w="977"/>
        <w:gridCol w:w="998"/>
        <w:gridCol w:w="11107"/>
      </w:tblGrid>
      <w:tr w:rsidR="00AC4A6B" w:rsidRPr="00AC4A6B" w14:paraId="740CF33B" w14:textId="77777777" w:rsidTr="00E96E79">
        <w:trPr>
          <w:trHeight w:val="290"/>
        </w:trPr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CBF70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s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93687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TFs</w:t>
            </w:r>
          </w:p>
        </w:tc>
        <w:tc>
          <w:tcPr>
            <w:tcW w:w="111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DC936" w14:textId="77777777" w:rsidR="00AC4A6B" w:rsidRPr="00AC4A6B" w:rsidRDefault="00AC4A6B" w:rsidP="00AC4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F(s)</w:t>
            </w:r>
          </w:p>
        </w:tc>
      </w:tr>
      <w:tr w:rsidR="00AC4A6B" w:rsidRPr="00AC4A6B" w14:paraId="6874D43D" w14:textId="77777777" w:rsidTr="00E96E79">
        <w:trPr>
          <w:trHeight w:val="290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DC1DBD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6DA684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17C580" w14:textId="4AFEA8BB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C002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R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TF: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ASP8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3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E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U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SP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ME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A1:GTF2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CF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ES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:C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NS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SG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IN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6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P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T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E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H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:HNF4:COUP:R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D/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P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:R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:RAR_DR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R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/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:SMAD3: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NA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: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: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C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E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L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B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:CAR:PX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HS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SCAN16</w:t>
            </w:r>
          </w:p>
          <w:p w14:paraId="269BF796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9DB09" w14:textId="75A0277C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070" w:rsidRPr="00AC4A6B" w14:paraId="5618797D" w14:textId="77777777" w:rsidTr="00E96E79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2F96F" w14:textId="77777777" w:rsidR="00321070" w:rsidRPr="00AC4A6B" w:rsidRDefault="00321070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81188" w14:textId="77777777" w:rsidR="00321070" w:rsidRPr="00AC4A6B" w:rsidRDefault="00321070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57223" w14:textId="77777777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174BA2DB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F1E8C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3BA66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B14F8" w14:textId="14C6F484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OL11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U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SG00000250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A1:GTF2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AN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G2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C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:TC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IN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0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E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NECU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T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P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B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C3H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H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</w:p>
          <w:p w14:paraId="2F9F34EF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2B738" w14:textId="6836251F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493EAF8B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3784A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795D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6E403" w14:textId="09BE8B85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OL11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U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SG00000250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A1:GTF2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AN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G2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XB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C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:TC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IN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0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E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NECU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T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P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B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C3H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H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</w:p>
          <w:p w14:paraId="6DFB26DC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EAD63" w14:textId="7FEE1134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48FFD2A6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35A6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3E617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7E88" w14:textId="570EB2F1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R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P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MR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PR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ERD3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G2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C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C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SG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IN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P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E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NECU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NECU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L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1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T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/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: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B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:CAR:PX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5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</w:p>
          <w:p w14:paraId="69F3AC7A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ED074" w14:textId="2BBE76FC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7706B387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0259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Fα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3D437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6725F" w14:textId="442CB7DC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R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A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D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U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SG00000250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ME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AN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CF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E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G2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C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MJD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RE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0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6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I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L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E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H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: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C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P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R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/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: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: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: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H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P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5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SCAN4</w:t>
            </w:r>
          </w:p>
          <w:p w14:paraId="02965036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1318D" w14:textId="0ED55339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793590A7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242EB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L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1B65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20E2" w14:textId="5B8FE090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L8445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OH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TF: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D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OL11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OUP-TF:HN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D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SG00000250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M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AN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C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C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NS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MJD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RE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E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P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T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E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KNO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:HNF4:COUP:R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: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: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:CAR:PX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C3H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P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SCAN4</w:t>
            </w:r>
          </w:p>
          <w:p w14:paraId="39A6CFF4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DCC5C" w14:textId="3DDEC778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6C3E21E1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B4F75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3E77D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4A36F" w14:textId="4F8493BD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L7735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OH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RH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P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II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D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E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4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SG00000250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RH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C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XR:PXR:CAR:COUP:R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RE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EUR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: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NECU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P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RELA-P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T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KNO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1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6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D/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: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P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CR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: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LX1: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P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5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</w:p>
          <w:p w14:paraId="2C249A2B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471C9" w14:textId="0CE5C935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5D5FF967" w14:textId="77777777" w:rsidTr="00321070">
        <w:trPr>
          <w:trHeight w:val="2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6AA4D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F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25A9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20279" w14:textId="133B3BAA" w:rsid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L7735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OH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RH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P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II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D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E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4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SG00000250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J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RH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C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NS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XR:PXR:CAR:COUP:R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RE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EUR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FAT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: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KX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NECU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P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RELA-P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T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D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I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KNO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1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6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D/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: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P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CR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: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AP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H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LX1:N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P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5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</w:p>
          <w:p w14:paraId="626CACA4" w14:textId="77777777" w:rsidR="00E96E79" w:rsidRDefault="00E96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1AE7E" w14:textId="6A201492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A6B" w:rsidRPr="00AC4A6B" w14:paraId="6156393F" w14:textId="77777777" w:rsidTr="00321070">
        <w:trPr>
          <w:trHeight w:val="9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D842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2EC6" w14:textId="77777777" w:rsidR="00AC4A6B" w:rsidRPr="00AC4A6B" w:rsidRDefault="00AC4A6B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30C0" w14:textId="3A31FCA3" w:rsidR="00321070" w:rsidRPr="00AC4A6B" w:rsidRDefault="00AC4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I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L7735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L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L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ID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N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R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R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B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ASP8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L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DRG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GR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V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W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ERD3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FOX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C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FI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I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LY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S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CF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IVE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M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NF4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B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OXD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IS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J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AT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KM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H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D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IX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LXI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M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HL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P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1I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N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50:P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T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HF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HOX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L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2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3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TF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RX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D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2/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P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1: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MO2/SUMO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2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OP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EZ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S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VS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HS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H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KSCA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NF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4A6B">
              <w:rPr>
                <w:rFonts w:ascii="Times New Roman" w:hAnsi="Times New Roman" w:cs="Times New Roman"/>
                <w:sz w:val="24"/>
                <w:szCs w:val="24"/>
              </w:rPr>
              <w:t>ZSCAN4</w:t>
            </w:r>
          </w:p>
        </w:tc>
      </w:tr>
      <w:tr w:rsidR="00321070" w:rsidRPr="00AC4A6B" w14:paraId="1157D6E6" w14:textId="77777777" w:rsidTr="00195D0B">
        <w:trPr>
          <w:trHeight w:val="2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EA8EDC" w14:textId="77777777" w:rsidR="00321070" w:rsidRPr="00AC4A6B" w:rsidRDefault="00321070" w:rsidP="00321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7739E8" w14:textId="77777777" w:rsidR="00321070" w:rsidRPr="00AC4A6B" w:rsidRDefault="00321070" w:rsidP="00195D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F544A9" w14:textId="77777777" w:rsidR="00321070" w:rsidRPr="00AC4A6B" w:rsidRDefault="003210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59410B" w14:textId="22F78F33" w:rsidR="00233E3F" w:rsidRDefault="00233E3F" w:rsidP="0003648C"/>
    <w:sectPr w:rsidR="00233E3F" w:rsidSect="00AC4A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456C80" w14:textId="77777777" w:rsidR="00E74D4A" w:rsidRDefault="00E74D4A" w:rsidP="00321070">
      <w:pPr>
        <w:spacing w:after="0" w:line="240" w:lineRule="auto"/>
      </w:pPr>
      <w:r>
        <w:separator/>
      </w:r>
    </w:p>
  </w:endnote>
  <w:endnote w:type="continuationSeparator" w:id="0">
    <w:p w14:paraId="1288661A" w14:textId="77777777" w:rsidR="00E74D4A" w:rsidRDefault="00E74D4A" w:rsidP="00321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78707C" w14:textId="77777777" w:rsidR="00E74D4A" w:rsidRDefault="00E74D4A" w:rsidP="00321070">
      <w:pPr>
        <w:spacing w:after="0" w:line="240" w:lineRule="auto"/>
      </w:pPr>
      <w:r>
        <w:separator/>
      </w:r>
    </w:p>
  </w:footnote>
  <w:footnote w:type="continuationSeparator" w:id="0">
    <w:p w14:paraId="26862A17" w14:textId="77777777" w:rsidR="00E74D4A" w:rsidRDefault="00E74D4A" w:rsidP="00321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48C"/>
    <w:rsid w:val="00017EE1"/>
    <w:rsid w:val="0003648C"/>
    <w:rsid w:val="00195D0B"/>
    <w:rsid w:val="00233E3F"/>
    <w:rsid w:val="00321070"/>
    <w:rsid w:val="003B07C5"/>
    <w:rsid w:val="005751B8"/>
    <w:rsid w:val="005E42A4"/>
    <w:rsid w:val="007B5FC2"/>
    <w:rsid w:val="009E367F"/>
    <w:rsid w:val="00AC4A6B"/>
    <w:rsid w:val="00AC7884"/>
    <w:rsid w:val="00E74D4A"/>
    <w:rsid w:val="00E9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76F55"/>
  <w15:chartTrackingRefBased/>
  <w15:docId w15:val="{771394A2-B64A-4E51-8AD4-CC22D49E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shleysPreference">
    <w:name w:val="Ashley's Preference"/>
    <w:basedOn w:val="NoSpacing"/>
    <w:link w:val="AshleysPreferenceChar"/>
    <w:autoRedefine/>
    <w:qFormat/>
    <w:rsid w:val="005E42A4"/>
    <w:rPr>
      <w:rFonts w:ascii="Times New Roman" w:hAnsi="Times New Roman"/>
      <w:sz w:val="24"/>
    </w:rPr>
  </w:style>
  <w:style w:type="character" w:customStyle="1" w:styleId="AshleysPreferenceChar">
    <w:name w:val="Ashley's Preference Char"/>
    <w:basedOn w:val="DefaultParagraphFont"/>
    <w:link w:val="AshleysPreference"/>
    <w:rsid w:val="005E42A4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C7884"/>
    <w:pPr>
      <w:spacing w:after="0" w:line="240" w:lineRule="auto"/>
    </w:pPr>
  </w:style>
  <w:style w:type="table" w:styleId="TableGrid">
    <w:name w:val="Table Grid"/>
    <w:basedOn w:val="TableNormal"/>
    <w:uiPriority w:val="39"/>
    <w:rsid w:val="00AC4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10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070"/>
  </w:style>
  <w:style w:type="paragraph" w:styleId="Footer">
    <w:name w:val="footer"/>
    <w:basedOn w:val="Normal"/>
    <w:link w:val="FooterChar"/>
    <w:uiPriority w:val="99"/>
    <w:unhideWhenUsed/>
    <w:rsid w:val="003210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2882</Words>
  <Characters>1643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ucker</dc:creator>
  <cp:keywords/>
  <dc:description/>
  <cp:lastModifiedBy>Ashley Tucker</cp:lastModifiedBy>
  <cp:revision>4</cp:revision>
  <dcterms:created xsi:type="dcterms:W3CDTF">2021-03-29T02:30:00Z</dcterms:created>
  <dcterms:modified xsi:type="dcterms:W3CDTF">2021-03-29T03:40:00Z</dcterms:modified>
</cp:coreProperties>
</file>